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center"/>
        <w:rPr>
          <w:rFonts w:ascii="华文仿宋" w:hAnsi="华文仿宋" w:eastAsia="华文仿宋" w:cs="华文仿宋"/>
          <w:b/>
          <w:b/>
          <w:color w:val="000000"/>
          <w:szCs w:val="21"/>
        </w:rPr>
      </w:pPr>
      <w:r>
        <w:rPr>
          <w:rFonts w:eastAsia="华文仿宋" w:cs="华文仿宋" w:ascii="华文仿宋" w:hAnsi="华文仿宋"/>
          <w:b/>
          <w:color w:val="000000"/>
          <w:szCs w:val="21"/>
        </w:rPr>
        <w:t>Predicted HTL epitopes</w:t>
      </w:r>
    </w:p>
    <w:tbl>
      <w:tblPr>
        <w:tblW w:w="6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2910"/>
        <w:gridCol w:w="1833"/>
        <w:gridCol w:w="699"/>
        <w:gridCol w:w="867"/>
        <w:gridCol w:w="2093"/>
        <w:gridCol w:w="740"/>
        <w:gridCol w:w="790"/>
      </w:tblGrid>
      <w:tr>
        <w:trPr>
          <w:trHeight w:val="408" w:hRule="atLeast"/>
        </w:trPr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Antigen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Allele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Peptide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Adjusted rank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Antigenicity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cores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IFN-γ scores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AllerTOP v.2.0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Allergen FP v.1.0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g85A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VGAVGGTATAGAF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13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514649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VVGLSMAASSALT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05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65190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09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05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65190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LVGAVGGTATAG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3076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85228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GLVGAVGGTATAG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273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53922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LVGAVGGTATAGAF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397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798166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LVGAVGGTATAG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273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283216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VGAVGGTATAGAF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05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69181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SGLVGAVGGTATAGAF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3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8455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5822879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GLVGAVGGTATAG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245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92779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AVVGLSMAASSALT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1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79894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1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79894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SAVVGLSMAASS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07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30147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09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072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30147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AVVGLSMAASS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507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174976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GSAVVGLSMAASSA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13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71378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SAVVGLSMAASSALT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896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041674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SAVVGLSMAASS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445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103808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PTGSAVVGLSMAASS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4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7318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9105277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GSAVVGLSMAASS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49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91302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SAVVGLSMAASSAL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454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1959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TGSAVVGLSMAASSALT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3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8765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1.13337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GSAVVGLSMAASSAL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409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20235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g85B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VGLAGGAATAG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059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4478267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AGSSAMILAAYHPQ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655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64000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AGSSAMILAAYHP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62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77608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MAGSSAMILAAYHP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015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17789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LSMAGSSAMILAAYHPQ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2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7167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3611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MAGSSAMILAAYHPQQ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118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4263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GLSMAGSSAMIL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498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4263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498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4263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GLSMAGSSAMILAAYH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095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4263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095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4263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IGLSMAGSSAMI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325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59996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AIGLSMAGSSAMI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671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40113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LVGLAGGAATAG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197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26445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PGLVGLAGGAATAG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4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8884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569555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IGLSMAGSSAMIL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778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49591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778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49591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LSMAGSSAMILAA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57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86916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57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86916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57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86916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IGLSMAGSSAMILAAYH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095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06828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LSMAGSSAMILAAYHP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681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1017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681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1017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AAIGLSMAGSSAMIL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4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7215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1.10918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IGLSMAGSSAMILAA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870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14627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870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14627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09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870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14627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870 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14627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CFP10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NIRQAGVQYSR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973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17689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TNIRQAGVQYSR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7348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616511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PT51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AQGGYGAMALAAFH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3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820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02428219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pt6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PAYNINISLPSYYP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18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7840716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PAYNINISLPS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79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63692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AYNINISLPSYYPD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502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610335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AYNINISLPSY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502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27136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YNINISLPSY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496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00674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DPAYNINISLPS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45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366637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DPAYNINISLPSYYP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00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39829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PAYNINISLPSY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06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89303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PAYNINISLPSYYPD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51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92811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SDPAYNINISLPSYYP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85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46328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MSDPAYNINISLPS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48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042834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DPAYNINISLPSY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88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78167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IQMSDPAYNINISLPS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1.143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78220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SDPAYNINISLPSY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75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266729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DPAYNINISLPSYYPD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45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79395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MSDPAYNINISLPSYYP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06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89046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MSDPAYNINISLPSYYPD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3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1.040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1.0242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MSDPAYNINISLPSY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06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8887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AYNINISLPSYYPDQ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61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AYNINISLPSYYPDQK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17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DPAYNINISLPSYYPDQ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39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3*02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DPAYNINISLPSYYPDQ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47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TB8.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AMSLTVGAGVAS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83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7638708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83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7638708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83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7638708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VAMSLTVGAGVAS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72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9965407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72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9965407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72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9965407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LSAGVGAVAMSLTV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74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014214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74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014214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74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014214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SAGVGAVAMSLTVG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47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44528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47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44528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LSLTALSAGVGAVAMS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820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1597206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20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597206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20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597206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LSAGVGAVAMSLTVG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50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7596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50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7596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GAVAMSLTVGAGVAS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4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958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4017442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ALSAGVGAVAMSLTV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79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09976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79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09976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79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09976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SAGVGAVAMSLTVG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49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54845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ALSAGVGAVAMSLTVG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952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599254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ALSAGVGAVAMSLTVG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64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22433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64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22433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TALSAGVGAVAMSLTV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82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739514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82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739514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82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739514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TB32A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PSAAIGGGVAVG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05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416459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PA1*01/DPB1*04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NSRRRSLRWSWLLSV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1.482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04255275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PSAAIGGGVAVG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98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7302229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SAAIGGGVAVG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64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39824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GLPSAAIGGGVAVGEP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841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2116534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LPSAAIGGGVAVG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28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1337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PA1*01/DPB1*04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RSLRWSWLLSVL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91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3385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2:01/DQB1*05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91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3385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PA1*01/DPB1*04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RRSLRWSWLLSVL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41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59862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2:01/DQB1*05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41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59862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LPSAAIGGGVAVG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45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07484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PA1*01/DPB1*04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RRSLRWSWLLSVL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69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94245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PA1*01/DPB1*04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RRRSLRWSWLLSVL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14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773499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PA1*01/DPB1*04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RRRSLRWSWLLSVL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1.261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598809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PE1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QAELTAAQVR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80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295136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AELTAAQVRV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63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15400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63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15400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QAELTAAQVRV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00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40323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GQAELTAAQVRV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47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0612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AQVRVAAAAYET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61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351196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ELTAAQVRV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09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60903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AELTAAQVRVA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35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93889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35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93889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35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93889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QAELTAAQVRVA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71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27093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71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27093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GQAELTAAQVRVA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16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642838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16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642838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FGYAAATATAT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6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70745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6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70745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6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70745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ATATATATLLPF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68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34004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ATATATATLLPF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02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6362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AMFGYAAATATATA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747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594324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7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94324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7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94324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ELTAAQVRVA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84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956918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84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956918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AELTAAQVRVAA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87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07197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87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07197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87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07197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TAAQVRVAAAAYET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11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26004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11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26004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TAAQVRVAAAAY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60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33556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60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33556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QAELTAAQVRVAA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24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42582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24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42582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ELTAAQVRVA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50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81618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50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816187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GQAELTAAQVRVAA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69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81653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69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81653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TAAQVRVAA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33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07919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ATATATATLLP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28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12069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YAAATATATATLLPF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23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2707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23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2707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23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2707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GYAAATATATATLLPF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3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9012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3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9012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3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9012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YAAATATATATLLP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11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44588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11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44588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MFGYAAATATATATLLPF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709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800140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09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00140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LTAAQVRVAAAA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67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128524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AELTAAQVRVAAAAYE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68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386752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QAELTAAQVRVAAAA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22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48461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22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48461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ELTAAQVRVAA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89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76218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89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76218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ELTAAQVRVAAAAY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94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88957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94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88957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QAELTAAQVRVAAAA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60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181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60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181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ELTAAQVRVAAAAY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55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40241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55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402414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QAELTAAQVRVAAAAY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42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91000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AGQAELTAAQVRVAAAA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1.006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991948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ELTAAQVRVAAAA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69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97682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69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97682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ELTAAQVRVAAAAY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13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1230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13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1230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13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1230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1:02/DQB1*0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AELTAAQVRVAAAAYET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798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1.01314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8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1314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PE44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FETAFALTVPPAEV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2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700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03033361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FETAFALTVPPAEVV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06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4720069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GAAAAVAHAVAP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69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00432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69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00432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69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00432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YAAASAVAARLN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31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26378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31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26378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31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26378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PGGGAAAAVAH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472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58184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MYGYAAASAVAAR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4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8612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4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8612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4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8612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09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4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8612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YGYAAASAVAAR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5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90897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5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90897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5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90897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09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5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90897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LSMAAAVQPYLVWLTC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8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01707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YGYAAASAVAAR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24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01833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24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01833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24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01833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MGPASLSMAAAVQPYLVW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829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20561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09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29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0561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ASLSMAAAVQPYLVW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35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178687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09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35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178687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SLSMAAAVQPYLVWL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22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35687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GAAAAVAHAVAP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01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47451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01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47451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01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47451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YGYAAASAVAARLN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42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93743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42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93743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42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93743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09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42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93743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APGGGAAAA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538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95223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YAAASAVAARLNP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04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2675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04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2675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004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2675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PGGGAAAAVAHA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17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7692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17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7692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17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7692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MYGYAAASAVAARLN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3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58435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3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58435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3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58435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09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3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58435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1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3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584359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GGGAAAAVAHA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11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6479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11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6479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11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6479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AAPGGGAAAA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649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4858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APGGGAAAAVAH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84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940706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GGGAAAAVAHAVAP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0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1.178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436454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78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36454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78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36454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APGGGAAAAVAH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10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595946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YAAASAVAARLNP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41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670388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41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670388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41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670388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YGYAAASAVAARLNP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42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77024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42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77024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42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77024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YGYAAASAVAAR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7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08214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7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08214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7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08214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APGGGAAAAVAHA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67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553047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67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553047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ASLSMAAAVQPYLVWLTC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3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769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564235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GTVGGAAPGGGAA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561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79556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SAMYGYAAASAVAARLN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28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98932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28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98932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28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98932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1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28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98932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09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28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98932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YGYAAASAVAAR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75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00355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75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00355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75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00355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APGGGAAAAVAHAV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95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1270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195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1270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GAAPGGGAAAA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775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37419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DASAMYGYAAASAVAAR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711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680872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11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80872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11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80872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1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11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80872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YGYAAASAVAARLNPL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795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6965464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5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965464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5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965464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GTVGGAAPGGGAAAAV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550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293509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GGAAPGGGAAAA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690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573169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AAPGGGAAAAVAHA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70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65173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70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65173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VGGAAPGGGAA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846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73267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VGGAAPGGGAAAA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714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176194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SAMYGYAAASAVAARLN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5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25247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5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25247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5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25247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RB1*16:02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5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25247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GGAAPGGGAAAAV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797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25639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GGAAPGGGAA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829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267299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MGTVGGAAPGGGAAAA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480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27075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MGTVGGAAPGGGAAAAV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518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371178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TVGGAAPGGGAAAA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713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03101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GGAAPGGGAAAAVAH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561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3640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GAAPGGGAAAAVAHAV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90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2293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90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2293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VGGAAPGGGAAAAVAH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593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2924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GTVGGAAPGGGAAAAVAH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1.599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1.1487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VGGAAPGGGAAAAVAH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525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26289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GGAAPGGGAAAAVAHAV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384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29687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PPE68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VAPSVMPAAAAGSSA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1.017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2373527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RpfA</w:t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VLGGGGIAMAAQATAA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1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65006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91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65006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GAVLGGGGIAMAAQAT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21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21348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GAVLGGGGIAMAAQA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18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1.015829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AVLGGGGIAMAAQAT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83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28516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83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928516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AVLGGGGIAMAAQA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9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69845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9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69845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LGGGGIAMAAQATAA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29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217987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29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217987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29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8217987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AVLGGGGIAMAAQAT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50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77005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505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777005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GAVLGGGGIAMAAQ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22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65509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22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65509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AVLGGGGIAMAAQ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51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643004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VLGGGGIAMAAQAT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77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95810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77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95810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776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95810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TGAVLGGGGIAM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72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78486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VLGGGGIAMAAQA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36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72559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36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72559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AVLGGGGIAMAAQ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57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39642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57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39642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AVLGGGGIAM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17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28991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GGGIAMAAQATAA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53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18449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53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18449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53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518449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TGAVLGGGGIAM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7682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517806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LGGGGIAMAAQA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75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990639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75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4990639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VLGGGGIAMAAQ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314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984627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LGGGGIAMAAQAT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16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94961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16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94961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163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949618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VLGGGGIAMAAQAT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77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14478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777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14478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VLGGGGIAM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8019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875585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AVLGGGGIAMAAQ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2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35478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21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35478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GGGGIAMAAQATA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71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3490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71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3490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5:01/DQB1*03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.2718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3490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6:01/DQB1*03:03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GGGIAMAAQATAAT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1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922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139120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9220 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1391200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RpfB</w:t>
            </w:r>
          </w:p>
        </w:tc>
        <w:tc>
          <w:tcPr>
            <w:tcW w:w="29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HLA-DQA1*05:01/DQB1*03:0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LLLVLAFAGGYAVAAC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12</w:t>
            </w:r>
          </w:p>
        </w:tc>
        <w:tc>
          <w:tcPr>
            <w:tcW w:w="8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 xml:space="preserve">0.7437 </w:t>
            </w:r>
          </w:p>
        </w:tc>
        <w:tc>
          <w:tcPr>
            <w:tcW w:w="20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0.268114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  <w:highlight w:val="cy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  <w:highlight w:val="cyan"/>
              </w:rPr>
            </w:r>
          </w:p>
        </w:tc>
        <w:tc>
          <w:tcPr>
            <w:tcW w:w="29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HLA-DQA1*03:01/DQB1*06:01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0.7437 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0.26811457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13"/>
          <w:szCs w:val="13"/>
        </w:rPr>
      </w:pPr>
      <w:r>
        <w:rPr>
          <w:rFonts w:eastAsia="宋体;SimSun" w:cs="Times New Roman" w:ascii="Times New Roman" w:hAnsi="Times New Roman"/>
          <w:color w:val="000000"/>
          <w:kern w:val="0"/>
          <w:sz w:val="13"/>
          <w:szCs w:val="13"/>
        </w:rPr>
        <w:t>*, AllerTOP v.2.0 and Allergen FP v.1.0 were used to predict allergenicity. 1 stands for allergenicity and 2 stands for non- allergenicity.</w:t>
      </w:r>
    </w:p>
    <w:p>
      <w:pPr>
        <w:pStyle w:val="Normal"/>
        <w:ind w:firstLine="420"/>
        <w:rPr>
          <w:rFonts w:ascii="Times New Roman" w:hAnsi="Times New Roman" w:eastAsia="宋体;SimSun" w:cs="Times New Roman"/>
          <w:color w:val="000000"/>
          <w:kern w:val="0"/>
          <w:sz w:val="13"/>
          <w:szCs w:val="13"/>
        </w:rPr>
      </w:pPr>
      <w:r>
        <w:rPr>
          <w:rFonts w:eastAsia="宋体;SimSun" w:cs="Times New Roman" w:ascii="Times New Roman" w:hAnsi="Times New Roman"/>
          <w:color w:val="000000"/>
          <w:kern w:val="0"/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华文仿宋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b/>
      <w:bCs/>
      <w:color w:val="FF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020202"/>
      <w:kern w:val="0"/>
      <w:sz w:val="18"/>
      <w:szCs w:val="18"/>
    </w:rPr>
  </w:style>
  <w:style w:type="paragraph" w:styleId="Xl72">
    <w:name w:val="xl72"/>
    <w:basedOn w:val="Normal"/>
    <w:qFormat/>
    <w:pPr>
      <w:widowControl/>
      <w:shd w:fill="92D050" w:val="clear"/>
      <w:spacing w:before="280" w:after="280"/>
      <w:jc w:val="center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73">
    <w:name w:val="xl73"/>
    <w:basedOn w:val="Normal"/>
    <w:qFormat/>
    <w:pPr>
      <w:widowControl/>
      <w:shd w:fill="00B0F0" w:val="clear"/>
      <w:spacing w:before="280" w:after="280"/>
      <w:jc w:val="center"/>
    </w:pPr>
    <w:rPr>
      <w:rFonts w:ascii="宋体;SimSun" w:hAnsi="宋体;SimSun" w:eastAsia="宋体;SimSun" w:cs="宋体;SimSun"/>
      <w:color w:val="000000"/>
      <w:kern w:val="0"/>
      <w:sz w:val="20"/>
      <w:szCs w:val="20"/>
    </w:rPr>
  </w:style>
  <w:style w:type="paragraph" w:styleId="Xl74">
    <w:name w:val="xl74"/>
    <w:basedOn w:val="Normal"/>
    <w:qFormat/>
    <w:pPr>
      <w:widowControl/>
      <w:shd w:fill="00B0F0" w:val="clear"/>
      <w:spacing w:before="280" w:after="280"/>
      <w:jc w:val="center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75">
    <w:name w:val="xl75"/>
    <w:basedOn w:val="Normal"/>
    <w:qFormat/>
    <w:pPr>
      <w:widowControl/>
      <w:shd w:fill="00B0F0" w:val="clear"/>
      <w:spacing w:before="280" w:after="280"/>
      <w:jc w:val="center"/>
    </w:pPr>
    <w:rPr>
      <w:rFonts w:ascii="宋体;SimSun" w:hAnsi="宋体;SimSun" w:eastAsia="宋体;SimSun" w:cs="宋体;SimSun"/>
      <w:b/>
      <w:bCs/>
      <w:color w:val="FF0000"/>
      <w:kern w:val="0"/>
      <w:sz w:val="20"/>
      <w:szCs w:val="20"/>
    </w:rPr>
  </w:style>
  <w:style w:type="paragraph" w:styleId="Xl76">
    <w:name w:val="xl76"/>
    <w:basedOn w:val="Normal"/>
    <w:qFormat/>
    <w:pPr>
      <w:widowControl/>
      <w:shd w:fill="00B0F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7">
    <w:name w:val="xl77"/>
    <w:basedOn w:val="Normal"/>
    <w:qFormat/>
    <w:pPr>
      <w:widowControl/>
      <w:shd w:fill="00B0F0" w:val="clear"/>
      <w:spacing w:before="280" w:after="280"/>
      <w:jc w:val="center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78">
    <w:name w:val="xl78"/>
    <w:basedOn w:val="Normal"/>
    <w:qFormat/>
    <w:pPr>
      <w:widowControl/>
      <w:shd w:fill="00B0F0" w:val="clear"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9">
    <w:name w:val="xl79"/>
    <w:basedOn w:val="Normal"/>
    <w:qFormat/>
    <w:pPr>
      <w:widowControl/>
      <w:shd w:fill="FFC000" w:val="clear"/>
      <w:spacing w:before="280" w:after="280"/>
      <w:jc w:val="center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Xl80">
    <w:name w:val="xl80"/>
    <w:basedOn w:val="Normal"/>
    <w:qFormat/>
    <w:pPr>
      <w:widowControl/>
      <w:shd w:fill="00B0F0" w:val="clear"/>
      <w:spacing w:before="280" w:after="280"/>
      <w:jc w:val="center"/>
    </w:pPr>
    <w:rPr>
      <w:rFonts w:ascii="宋体;SimSun" w:hAnsi="宋体;SimSun" w:eastAsia="宋体;SimSun" w:cs="宋体;SimSu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3:15:00Z</dcterms:created>
  <dc:creator>p c</dc:creator>
  <dc:description/>
  <cp:keywords/>
  <dc:language>en-US</dc:language>
  <cp:lastModifiedBy>c p</cp:lastModifiedBy>
  <dcterms:modified xsi:type="dcterms:W3CDTF">2022-11-04T03:0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